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6EFFF" w14:textId="52EEED61" w:rsidR="00625237" w:rsidRPr="008F2A5D" w:rsidRDefault="0033011B">
      <w:pPr>
        <w:rPr>
          <w:rFonts w:ascii="Times New Roman" w:hAnsi="Times New Roman" w:cs="Times New Roman"/>
          <w:b/>
          <w:bCs/>
        </w:rPr>
      </w:pPr>
      <w:r w:rsidRPr="008F2A5D">
        <w:rPr>
          <w:rFonts w:ascii="Times New Roman" w:hAnsi="Times New Roman" w:cs="Times New Roman"/>
          <w:b/>
          <w:bCs/>
        </w:rPr>
        <w:t xml:space="preserve">Table S1. </w:t>
      </w:r>
      <w:r w:rsidR="00D654A5" w:rsidRPr="008F2A5D">
        <w:rPr>
          <w:rFonts w:ascii="Times New Roman" w:hAnsi="Times New Roman" w:cs="Times New Roman"/>
          <w:b/>
          <w:bCs/>
        </w:rPr>
        <w:t xml:space="preserve">Top five BLAST matches </w:t>
      </w:r>
      <w:r w:rsidR="00EE7206">
        <w:rPr>
          <w:rFonts w:ascii="Times New Roman" w:hAnsi="Times New Roman" w:cs="Times New Roman" w:hint="eastAsia"/>
          <w:b/>
          <w:bCs/>
        </w:rPr>
        <w:t>of</w:t>
      </w:r>
      <w:r w:rsidR="00D654A5" w:rsidRPr="008F2A5D">
        <w:rPr>
          <w:rFonts w:ascii="Times New Roman" w:hAnsi="Times New Roman" w:cs="Times New Roman"/>
          <w:b/>
          <w:bCs/>
        </w:rPr>
        <w:t xml:space="preserve"> the amplified sequences in this study, retrieved from the HIV sequence database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536"/>
        <w:gridCol w:w="5812"/>
      </w:tblGrid>
      <w:tr w:rsidR="00796CDA" w:rsidRPr="0004152A" w14:paraId="065AF990" w14:textId="77777777" w:rsidTr="000F7A9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52CC96" w14:textId="79C75305" w:rsidR="00796CDA" w:rsidRPr="0004152A" w:rsidRDefault="00FB4EB1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87F859D" w14:textId="6D77ADC5" w:rsidR="00796CDA" w:rsidRPr="0004152A" w:rsidRDefault="00796CDA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Accession number</w:t>
            </w:r>
            <w:r w:rsidR="00D654A5" w:rsidRPr="0004152A">
              <w:rPr>
                <w:rFonts w:ascii="Times New Roman" w:hAnsi="Times New Roman" w:cs="Times New Roman"/>
              </w:rPr>
              <w:t>s</w:t>
            </w:r>
            <w:r w:rsidRPr="0004152A">
              <w:rPr>
                <w:rFonts w:ascii="Times New Roman" w:hAnsi="Times New Roman" w:cs="Times New Roman"/>
              </w:rPr>
              <w:t xml:space="preserve"> of </w:t>
            </w:r>
            <w:r w:rsidR="00EB51D3">
              <w:rPr>
                <w:rFonts w:ascii="Times New Roman" w:hAnsi="Times New Roman" w:cs="Times New Roman" w:hint="eastAsia"/>
              </w:rPr>
              <w:t xml:space="preserve">the </w:t>
            </w:r>
            <w:r w:rsidRPr="0004152A">
              <w:rPr>
                <w:rFonts w:ascii="Times New Roman" w:hAnsi="Times New Roman" w:cs="Times New Roman"/>
              </w:rPr>
              <w:t>amplified sequenc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F3599D3" w14:textId="103A18A6" w:rsidR="00796CDA" w:rsidRPr="0004152A" w:rsidRDefault="00796CDA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Accession number</w:t>
            </w:r>
            <w:r w:rsidR="00D654A5" w:rsidRPr="0004152A">
              <w:rPr>
                <w:rFonts w:ascii="Times New Roman" w:hAnsi="Times New Roman" w:cs="Times New Roman"/>
              </w:rPr>
              <w:t>s</w:t>
            </w:r>
            <w:r w:rsidRPr="0004152A">
              <w:rPr>
                <w:rFonts w:ascii="Times New Roman" w:hAnsi="Times New Roman" w:cs="Times New Roman"/>
              </w:rPr>
              <w:t xml:space="preserve"> of </w:t>
            </w:r>
            <w:r w:rsidR="009D74C3">
              <w:rPr>
                <w:rFonts w:ascii="Times New Roman" w:hAnsi="Times New Roman" w:cs="Times New Roman" w:hint="eastAsia"/>
              </w:rPr>
              <w:t xml:space="preserve">the </w:t>
            </w:r>
            <w:r w:rsidRPr="0004152A">
              <w:rPr>
                <w:rFonts w:ascii="Times New Roman" w:hAnsi="Times New Roman" w:cs="Times New Roman"/>
              </w:rPr>
              <w:t>similar sequences</w:t>
            </w:r>
          </w:p>
        </w:tc>
      </w:tr>
      <w:tr w:rsidR="00F00EBE" w:rsidRPr="0004152A" w14:paraId="4EBB1C5B" w14:textId="77777777" w:rsidTr="000F7A91">
        <w:tc>
          <w:tcPr>
            <w:tcW w:w="1271" w:type="dxa"/>
            <w:tcBorders>
              <w:top w:val="single" w:sz="4" w:space="0" w:color="auto"/>
            </w:tcBorders>
          </w:tcPr>
          <w:p w14:paraId="6B24CED8" w14:textId="6440781C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7F27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E2023E2" w14:textId="4882B6A4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19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320D9934" w14:textId="4697FC82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KF250380, AY008716, AY008717, AY008715, FV536606</w:t>
            </w:r>
          </w:p>
        </w:tc>
      </w:tr>
      <w:tr w:rsidR="00F00EBE" w:rsidRPr="0004152A" w14:paraId="3201C497" w14:textId="77777777" w:rsidTr="000F7A91">
        <w:tc>
          <w:tcPr>
            <w:tcW w:w="1271" w:type="dxa"/>
          </w:tcPr>
          <w:p w14:paraId="7B3BBF4C" w14:textId="184CB4B9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8F28</w:t>
            </w:r>
          </w:p>
        </w:tc>
        <w:tc>
          <w:tcPr>
            <w:tcW w:w="4536" w:type="dxa"/>
          </w:tcPr>
          <w:p w14:paraId="3E26CA8F" w14:textId="59A58B57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0</w:t>
            </w:r>
          </w:p>
        </w:tc>
        <w:tc>
          <w:tcPr>
            <w:tcW w:w="5812" w:type="dxa"/>
          </w:tcPr>
          <w:p w14:paraId="7135A4D7" w14:textId="4FBEF299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MT624743, AY008717, AY008716, MT624746, KC899006</w:t>
            </w:r>
          </w:p>
        </w:tc>
      </w:tr>
      <w:tr w:rsidR="00F00EBE" w:rsidRPr="0004152A" w14:paraId="1BA93D31" w14:textId="77777777" w:rsidTr="000F7A91">
        <w:tc>
          <w:tcPr>
            <w:tcW w:w="1271" w:type="dxa"/>
          </w:tcPr>
          <w:p w14:paraId="08DFB1B2" w14:textId="51BDDBEC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9M24</w:t>
            </w:r>
          </w:p>
        </w:tc>
        <w:tc>
          <w:tcPr>
            <w:tcW w:w="4536" w:type="dxa"/>
          </w:tcPr>
          <w:p w14:paraId="08B0AF2B" w14:textId="3EDF79AC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1</w:t>
            </w:r>
          </w:p>
        </w:tc>
        <w:tc>
          <w:tcPr>
            <w:tcW w:w="5812" w:type="dxa"/>
          </w:tcPr>
          <w:p w14:paraId="7D3CAC41" w14:textId="6B6DBC95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AY008717, AY008716, AY008715, FV536606, AB773885</w:t>
            </w:r>
          </w:p>
        </w:tc>
      </w:tr>
      <w:tr w:rsidR="00F00EBE" w:rsidRPr="0004152A" w14:paraId="30A574EF" w14:textId="77777777" w:rsidTr="000F7A91">
        <w:tc>
          <w:tcPr>
            <w:tcW w:w="1271" w:type="dxa"/>
          </w:tcPr>
          <w:p w14:paraId="469D32C7" w14:textId="7BAAC7D8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32M22</w:t>
            </w:r>
          </w:p>
        </w:tc>
        <w:tc>
          <w:tcPr>
            <w:tcW w:w="4536" w:type="dxa"/>
          </w:tcPr>
          <w:p w14:paraId="17B1DC0E" w14:textId="1E4B98FF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2</w:t>
            </w:r>
          </w:p>
        </w:tc>
        <w:tc>
          <w:tcPr>
            <w:tcW w:w="5812" w:type="dxa"/>
          </w:tcPr>
          <w:p w14:paraId="1D53BDCF" w14:textId="6BE89AA2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KF250380, AY008716, AP005206, AY008717, AY008715</w:t>
            </w:r>
          </w:p>
        </w:tc>
      </w:tr>
      <w:tr w:rsidR="00F00EBE" w:rsidRPr="0004152A" w14:paraId="4D3DDDC4" w14:textId="77777777" w:rsidTr="000F7A91">
        <w:tc>
          <w:tcPr>
            <w:tcW w:w="1271" w:type="dxa"/>
          </w:tcPr>
          <w:p w14:paraId="5683BA48" w14:textId="61C1A4E0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33F28</w:t>
            </w:r>
          </w:p>
        </w:tc>
        <w:tc>
          <w:tcPr>
            <w:tcW w:w="4536" w:type="dxa"/>
          </w:tcPr>
          <w:p w14:paraId="168E449C" w14:textId="55393C7C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3</w:t>
            </w:r>
          </w:p>
        </w:tc>
        <w:tc>
          <w:tcPr>
            <w:tcW w:w="5812" w:type="dxa"/>
          </w:tcPr>
          <w:p w14:paraId="6AEAD016" w14:textId="55813874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KF250380, AF067157, KF835522, AB023804, AY713414</w:t>
            </w:r>
          </w:p>
        </w:tc>
      </w:tr>
      <w:tr w:rsidR="00F00EBE" w:rsidRPr="0004152A" w14:paraId="6DDEDC57" w14:textId="77777777" w:rsidTr="000F7A91">
        <w:tc>
          <w:tcPr>
            <w:tcW w:w="1271" w:type="dxa"/>
          </w:tcPr>
          <w:p w14:paraId="5971991E" w14:textId="5CDF0582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34F21</w:t>
            </w:r>
          </w:p>
        </w:tc>
        <w:tc>
          <w:tcPr>
            <w:tcW w:w="4536" w:type="dxa"/>
          </w:tcPr>
          <w:p w14:paraId="760C09D5" w14:textId="0FD256B0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4</w:t>
            </w:r>
          </w:p>
        </w:tc>
        <w:tc>
          <w:tcPr>
            <w:tcW w:w="5812" w:type="dxa"/>
          </w:tcPr>
          <w:p w14:paraId="46E22CD6" w14:textId="6FE8BF9A" w:rsidR="00F00EBE" w:rsidRPr="0004152A" w:rsidRDefault="00CD785E" w:rsidP="00F00EBE">
            <w:pPr>
              <w:rPr>
                <w:rFonts w:ascii="Times New Roman" w:hAnsi="Times New Roman" w:cs="Times New Roman"/>
              </w:rPr>
            </w:pPr>
            <w:r w:rsidRPr="00CD785E">
              <w:rPr>
                <w:rFonts w:ascii="Times New Roman" w:hAnsi="Times New Roman" w:cs="Times New Roman" w:hint="eastAsia"/>
              </w:rPr>
              <w:t>PV20798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D785E">
              <w:rPr>
                <w:rFonts w:ascii="Times New Roman" w:hAnsi="Times New Roman" w:cs="Times New Roman" w:hint="eastAsia"/>
              </w:rPr>
              <w:t>PV20798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F00EBE" w:rsidRPr="0004152A">
              <w:rPr>
                <w:rFonts w:ascii="Times New Roman" w:hAnsi="Times New Roman" w:cs="Times New Roman"/>
              </w:rPr>
              <w:t xml:space="preserve">AP005206, </w:t>
            </w:r>
            <w:r w:rsidRPr="00CD785E">
              <w:rPr>
                <w:rFonts w:ascii="Times New Roman" w:hAnsi="Times New Roman" w:cs="Times New Roman" w:hint="eastAsia"/>
              </w:rPr>
              <w:t>PV20798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F00EBE" w:rsidRPr="0004152A">
              <w:rPr>
                <w:rFonts w:ascii="Times New Roman" w:hAnsi="Times New Roman" w:cs="Times New Roman"/>
              </w:rPr>
              <w:t>AY008717</w:t>
            </w:r>
          </w:p>
        </w:tc>
      </w:tr>
      <w:tr w:rsidR="00F00EBE" w:rsidRPr="0004152A" w14:paraId="555E20FE" w14:textId="77777777" w:rsidTr="000F7A91">
        <w:tc>
          <w:tcPr>
            <w:tcW w:w="1271" w:type="dxa"/>
          </w:tcPr>
          <w:p w14:paraId="19B7E434" w14:textId="72E327C9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35F22</w:t>
            </w:r>
          </w:p>
        </w:tc>
        <w:tc>
          <w:tcPr>
            <w:tcW w:w="4536" w:type="dxa"/>
          </w:tcPr>
          <w:p w14:paraId="3EBA5643" w14:textId="13545829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5</w:t>
            </w:r>
          </w:p>
        </w:tc>
        <w:tc>
          <w:tcPr>
            <w:tcW w:w="5812" w:type="dxa"/>
          </w:tcPr>
          <w:p w14:paraId="0D8C2B19" w14:textId="44AB3F9D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KX582251, GU362013, KY406739, KU820848, AP005206</w:t>
            </w:r>
          </w:p>
        </w:tc>
      </w:tr>
      <w:tr w:rsidR="00F00EBE" w:rsidRPr="0004152A" w14:paraId="61FE7B9B" w14:textId="77777777" w:rsidTr="000F7A91">
        <w:tc>
          <w:tcPr>
            <w:tcW w:w="1271" w:type="dxa"/>
          </w:tcPr>
          <w:p w14:paraId="172491FC" w14:textId="0F7A48E0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YN36F38</w:t>
            </w:r>
          </w:p>
        </w:tc>
        <w:tc>
          <w:tcPr>
            <w:tcW w:w="4536" w:type="dxa"/>
          </w:tcPr>
          <w:p w14:paraId="71011EA0" w14:textId="25C6D58B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PQ757326</w:t>
            </w:r>
          </w:p>
        </w:tc>
        <w:tc>
          <w:tcPr>
            <w:tcW w:w="5812" w:type="dxa"/>
          </w:tcPr>
          <w:p w14:paraId="5300D52A" w14:textId="78B43124" w:rsidR="00F00EBE" w:rsidRPr="0004152A" w:rsidRDefault="00F00EBE" w:rsidP="00F00EBE">
            <w:pPr>
              <w:rPr>
                <w:rFonts w:ascii="Times New Roman" w:hAnsi="Times New Roman" w:cs="Times New Roman"/>
              </w:rPr>
            </w:pPr>
            <w:r w:rsidRPr="0004152A">
              <w:rPr>
                <w:rFonts w:ascii="Times New Roman" w:hAnsi="Times New Roman" w:cs="Times New Roman"/>
              </w:rPr>
              <w:t>KC898978, AB023804, AY008715, FV536606, AY008716</w:t>
            </w:r>
          </w:p>
        </w:tc>
      </w:tr>
    </w:tbl>
    <w:p w14:paraId="1407D56D" w14:textId="77777777" w:rsidR="00796CDA" w:rsidRPr="0004152A" w:rsidRDefault="00796CDA">
      <w:pPr>
        <w:rPr>
          <w:rFonts w:ascii="Times New Roman" w:hAnsi="Times New Roman" w:cs="Times New Roman"/>
        </w:rPr>
      </w:pPr>
    </w:p>
    <w:sectPr w:rsidR="00796CDA" w:rsidRPr="0004152A" w:rsidSect="00796C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A53C7" w14:textId="77777777" w:rsidR="000E708E" w:rsidRDefault="000E708E" w:rsidP="00D654A5">
      <w:pPr>
        <w:rPr>
          <w:rFonts w:hint="eastAsia"/>
        </w:rPr>
      </w:pPr>
      <w:r>
        <w:separator/>
      </w:r>
    </w:p>
  </w:endnote>
  <w:endnote w:type="continuationSeparator" w:id="0">
    <w:p w14:paraId="228B72E9" w14:textId="77777777" w:rsidR="000E708E" w:rsidRDefault="000E708E" w:rsidP="00D654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03231" w14:textId="77777777" w:rsidR="000E708E" w:rsidRDefault="000E708E" w:rsidP="00D654A5">
      <w:pPr>
        <w:rPr>
          <w:rFonts w:hint="eastAsia"/>
        </w:rPr>
      </w:pPr>
      <w:r>
        <w:separator/>
      </w:r>
    </w:p>
  </w:footnote>
  <w:footnote w:type="continuationSeparator" w:id="0">
    <w:p w14:paraId="3BA1D6C4" w14:textId="77777777" w:rsidR="000E708E" w:rsidRDefault="000E708E" w:rsidP="00D654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DB"/>
    <w:rsid w:val="0004152A"/>
    <w:rsid w:val="00096E8F"/>
    <w:rsid w:val="000D66BA"/>
    <w:rsid w:val="000E708E"/>
    <w:rsid w:val="000F7A91"/>
    <w:rsid w:val="0029579A"/>
    <w:rsid w:val="00316BEA"/>
    <w:rsid w:val="0033011B"/>
    <w:rsid w:val="00625237"/>
    <w:rsid w:val="006B55F3"/>
    <w:rsid w:val="00796CDA"/>
    <w:rsid w:val="008115DB"/>
    <w:rsid w:val="00856572"/>
    <w:rsid w:val="008F06C7"/>
    <w:rsid w:val="008F2A5D"/>
    <w:rsid w:val="00931E78"/>
    <w:rsid w:val="00957B20"/>
    <w:rsid w:val="009D21BE"/>
    <w:rsid w:val="009D74C3"/>
    <w:rsid w:val="00A45B42"/>
    <w:rsid w:val="00A51C9D"/>
    <w:rsid w:val="00A83309"/>
    <w:rsid w:val="00AF0BF6"/>
    <w:rsid w:val="00AF645C"/>
    <w:rsid w:val="00BC4C79"/>
    <w:rsid w:val="00CD785E"/>
    <w:rsid w:val="00CF6D0A"/>
    <w:rsid w:val="00D654A5"/>
    <w:rsid w:val="00EB51D3"/>
    <w:rsid w:val="00EE7206"/>
    <w:rsid w:val="00F00EBE"/>
    <w:rsid w:val="00F753CD"/>
    <w:rsid w:val="00FB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68827"/>
  <w15:chartTrackingRefBased/>
  <w15:docId w15:val="{106BD52B-40C5-4FB1-9ED2-4599BA34D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15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1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5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15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15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15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15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15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15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5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1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1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15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15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15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15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15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15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15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1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15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15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1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15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15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15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1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15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15D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96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654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654A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65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65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1</cp:revision>
  <dcterms:created xsi:type="dcterms:W3CDTF">2025-05-02T08:38:00Z</dcterms:created>
  <dcterms:modified xsi:type="dcterms:W3CDTF">2025-05-03T00:19:00Z</dcterms:modified>
</cp:coreProperties>
</file>